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6BAA1"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12</w:t>
      </w:r>
      <w:r>
        <w:rPr>
          <w:rFonts w:ascii="Times New Roman" w:hAnsi="Times New Roman" w:cs="Times New Roman"/>
          <w:b/>
          <w:bCs/>
          <w:sz w:val="24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</w:rPr>
        <w:t>result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the stepwise Wald </w:t>
      </w:r>
      <w:r>
        <w:rPr>
          <w:rFonts w:ascii="Times New Roman" w:hAnsi="Times New Roman" w:eastAsia="宋体" w:cs="Times New Roman"/>
          <w:b/>
          <w:bCs/>
          <w:sz w:val="24"/>
        </w:rPr>
        <w:t>regression in th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L subgrou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bookmarkStart w:id="0" w:name="_GoBack"/>
      <w:bookmarkEnd w:id="0"/>
    </w:p>
    <w:tbl>
      <w:tblPr>
        <w:tblStyle w:val="2"/>
        <w:tblW w:w="105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940"/>
        <w:gridCol w:w="1140"/>
        <w:gridCol w:w="830"/>
        <w:gridCol w:w="1656"/>
        <w:gridCol w:w="1789"/>
        <w:gridCol w:w="1078"/>
        <w:gridCol w:w="1089"/>
      </w:tblGrid>
      <w:tr w14:paraId="77770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0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F35A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</w:t>
            </w:r>
          </w:p>
        </w:tc>
        <w:tc>
          <w:tcPr>
            <w:tcW w:w="9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F351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E634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(beta)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2056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6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9238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_lower</w:t>
            </w:r>
          </w:p>
        </w:tc>
        <w:tc>
          <w:tcPr>
            <w:tcW w:w="17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901C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_upper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0768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_z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AF03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_p</w:t>
            </w:r>
          </w:p>
        </w:tc>
      </w:tr>
      <w:tr w14:paraId="6BD87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D1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B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0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E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C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4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F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B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48D7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F9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9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5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1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8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E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A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0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  <w:tr w14:paraId="120CF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D8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8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C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2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0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F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3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C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72A6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27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1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E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E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5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E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6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0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23E25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82D1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69B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92C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FA0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54F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87F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6F7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F69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</w:tbl>
    <w:p w14:paraId="71E8B9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HR: Hazard ratio; Ki-67: Ki-67 labeling index; TP53: Tumor protein p53; 1p/19q: chromosomal arms 1p and 19q; beta: Regression coefficient; SE (Beta): Standard error of the regression coefficient; HR: Hazard ratio; 95% CI Lower: 95% confidence interval lower bound; 95% CI Upper: 95% confidence interval upper bound; Wald_z: Wald statistic z value; Wald_p: Wald statistic p valu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6F7276"/>
    <w:rsid w:val="0091394F"/>
    <w:rsid w:val="056F7276"/>
    <w:rsid w:val="15D6799F"/>
    <w:rsid w:val="216B1448"/>
    <w:rsid w:val="23FE6532"/>
    <w:rsid w:val="2BD768A3"/>
    <w:rsid w:val="34B723EF"/>
    <w:rsid w:val="44912590"/>
    <w:rsid w:val="56D63ADB"/>
    <w:rsid w:val="606D3722"/>
    <w:rsid w:val="63EC67D5"/>
    <w:rsid w:val="66A93A36"/>
    <w:rsid w:val="7C44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56</Characters>
  <Lines>0</Lines>
  <Paragraphs>0</Paragraphs>
  <TotalTime>0</TotalTime>
  <ScaleCrop>false</ScaleCrop>
  <LinksUpToDate>false</LinksUpToDate>
  <CharactersWithSpaces>7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13:00Z</dcterms:created>
  <dc:creator>美式美惨咯</dc:creator>
  <cp:lastModifiedBy>美式美惨咯</cp:lastModifiedBy>
  <dcterms:modified xsi:type="dcterms:W3CDTF">2026-03-27T01:0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7F56629101C44428BAEC14349AABDE7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